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1 Primers sequences</w:t>
      </w:r>
    </w:p>
    <w:tbl>
      <w:tblPr>
        <w:tblStyle w:val="4"/>
        <w:tblpPr w:leftFromText="180" w:rightFromText="180" w:vertAnchor="text" w:horzAnchor="margin" w:tblpY="178"/>
        <w:tblW w:w="8393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252"/>
        <w:gridCol w:w="1029"/>
        <w:gridCol w:w="140"/>
        <w:gridCol w:w="197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99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ene name</w:t>
            </w:r>
          </w:p>
        </w:tc>
        <w:tc>
          <w:tcPr>
            <w:tcW w:w="425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imer sequences</w:t>
            </w:r>
          </w:p>
        </w:tc>
        <w:tc>
          <w:tcPr>
            <w:tcW w:w="102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pacing w:val="-6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6"/>
                <w:szCs w:val="21"/>
              </w:rPr>
              <w:t>Amplicon size (bp)</w:t>
            </w:r>
          </w:p>
        </w:tc>
        <w:tc>
          <w:tcPr>
            <w:tcW w:w="211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pacing w:val="-6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-6"/>
                <w:szCs w:val="21"/>
              </w:rPr>
              <w:t>NCBI Reference Sequenc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99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apdh</w:t>
            </w:r>
          </w:p>
        </w:tc>
        <w:tc>
          <w:tcPr>
            <w:tcW w:w="425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5’-TCACTGCCACCCAGAAGA-3’ 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GACGGACACATTGGGGGTAG-3’</w:t>
            </w:r>
          </w:p>
        </w:tc>
        <w:tc>
          <w:tcPr>
            <w:tcW w:w="1169" w:type="dxa"/>
            <w:gridSpan w:val="2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pacing w:val="-6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5</w:t>
            </w:r>
          </w:p>
        </w:tc>
        <w:tc>
          <w:tcPr>
            <w:tcW w:w="1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pacing w:val="-6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M_017321385.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Zf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64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TGTGCAGGCTTGAATGGTTC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CTGAGGTCCCCTCAATGCAC-3’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M_030247511.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m674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ATGGGTGTTGCCCATACCAC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</w:t>
            </w: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GGCTTTTGTGGCCAGTTGTT</w:t>
            </w:r>
            <w:r>
              <w:rPr>
                <w:rFonts w:ascii="Times New Roman" w:hAnsi="Times New Roman" w:eastAsia="宋体" w:cs="Times New Roman"/>
                <w:szCs w:val="21"/>
              </w:rPr>
              <w:t>-3’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M_017321875.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Obox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TTGTCCGCAAGAATACCAAGAA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AGAGCTTGTCTGCAGATGGAC-3’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88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M_001038676.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lrx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CATAGGCGGATGCAGTGATCT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CTCTGCCTGCCACCCCTTTTAT-3’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06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M_053108.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mp9</w:t>
            </w:r>
            <w:bookmarkEnd w:id="0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ACTCTCTTTATTGACGGAATCACT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TATTCCATCATGTGCTGTGCT-3’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94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M_001378420.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nk2</w:t>
            </w:r>
            <w:bookmarkEnd w:id="1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CAAGAGGGCCAGGTAGTGTG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TTGGCACTAGAGCAACCCTG-3’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70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M_016788.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99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d72</w:t>
            </w:r>
          </w:p>
        </w:tc>
        <w:tc>
          <w:tcPr>
            <w:tcW w:w="425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’-CCTCGGAAGTCTGGAGGAGA-3’</w:t>
            </w:r>
          </w:p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GGGGCGTCAGAGAGGTATTC-3’</w:t>
            </w:r>
          </w:p>
        </w:tc>
        <w:tc>
          <w:tcPr>
            <w:tcW w:w="1169" w:type="dxa"/>
            <w:gridSpan w:val="2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08</w:t>
            </w:r>
          </w:p>
        </w:tc>
        <w:tc>
          <w:tcPr>
            <w:tcW w:w="197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40" w:lineRule="exac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M_001110320.1</w:t>
            </w:r>
          </w:p>
        </w:tc>
      </w:tr>
    </w:tbl>
    <w:p>
      <w:pPr>
        <w:spacing w:line="400" w:lineRule="exac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  <w:bookmarkStart w:id="2" w:name="_GoBack"/>
      <w:bookmarkEnd w:id="2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oboto">
    <w:altName w:val="Arial"/>
    <w:panose1 w:val="00000000000000000000"/>
    <w:charset w:val="00"/>
    <w:family w:val="auto"/>
    <w:pitch w:val="default"/>
    <w:sig w:usb0="00000000" w:usb1="00000000" w:usb2="0000002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befor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befor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before="24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spacing w:befor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befor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JjZTM1ZmI2NjkwMGQ3MGQyYWU5NzNiZWJkYTMwOTQifQ=="/>
  </w:docVars>
  <w:rsids>
    <w:rsidRoot w:val="00E92442"/>
    <w:rsid w:val="00020E83"/>
    <w:rsid w:val="00023D7D"/>
    <w:rsid w:val="0003168A"/>
    <w:rsid w:val="00095C95"/>
    <w:rsid w:val="000A501B"/>
    <w:rsid w:val="00134C52"/>
    <w:rsid w:val="00135FC4"/>
    <w:rsid w:val="00155DFF"/>
    <w:rsid w:val="0022672E"/>
    <w:rsid w:val="00306C5B"/>
    <w:rsid w:val="00330F22"/>
    <w:rsid w:val="00355E11"/>
    <w:rsid w:val="004525BB"/>
    <w:rsid w:val="004E3C3C"/>
    <w:rsid w:val="004E4FE6"/>
    <w:rsid w:val="005138B3"/>
    <w:rsid w:val="005725FE"/>
    <w:rsid w:val="005F207B"/>
    <w:rsid w:val="00606049"/>
    <w:rsid w:val="00610E9A"/>
    <w:rsid w:val="0064109E"/>
    <w:rsid w:val="006E5862"/>
    <w:rsid w:val="0071005E"/>
    <w:rsid w:val="00974647"/>
    <w:rsid w:val="009E364B"/>
    <w:rsid w:val="00A15BE3"/>
    <w:rsid w:val="00B4172D"/>
    <w:rsid w:val="00B551DF"/>
    <w:rsid w:val="00B77D8A"/>
    <w:rsid w:val="00C16BDD"/>
    <w:rsid w:val="00C26A2B"/>
    <w:rsid w:val="00C8245C"/>
    <w:rsid w:val="00CB0B92"/>
    <w:rsid w:val="00D052DE"/>
    <w:rsid w:val="00D22669"/>
    <w:rsid w:val="00D56B70"/>
    <w:rsid w:val="00E1243E"/>
    <w:rsid w:val="00E44736"/>
    <w:rsid w:val="00E76303"/>
    <w:rsid w:val="00E92442"/>
    <w:rsid w:val="00EB40BA"/>
    <w:rsid w:val="00EB618C"/>
    <w:rsid w:val="00FA7435"/>
    <w:rsid w:val="00FB0524"/>
    <w:rsid w:val="249F21E9"/>
    <w:rsid w:val="40950C24"/>
    <w:rsid w:val="548D44A3"/>
    <w:rsid w:val="5EB207D5"/>
    <w:rsid w:val="640E072C"/>
    <w:rsid w:val="68F8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787</Words>
  <Characters>4625</Characters>
  <Lines>44</Lines>
  <Paragraphs>12</Paragraphs>
  <TotalTime>4</TotalTime>
  <ScaleCrop>false</ScaleCrop>
  <LinksUpToDate>false</LinksUpToDate>
  <CharactersWithSpaces>534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0:54:00Z</dcterms:created>
  <dc:creator>zhanghuiac@126.com</dc:creator>
  <cp:lastModifiedBy>lxc啦啦啦</cp:lastModifiedBy>
  <dcterms:modified xsi:type="dcterms:W3CDTF">2023-10-09T13:32:4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B1CB63AAF44456B93917B36523DC707</vt:lpwstr>
  </property>
</Properties>
</file>